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454" w:rsidRPr="00027A47" w:rsidRDefault="00DC4454" w:rsidP="00DC4454">
      <w:pPr>
        <w:rPr>
          <w:bCs/>
        </w:rPr>
      </w:pPr>
      <w:r w:rsidRPr="00027A47">
        <w:rPr>
          <w:b/>
          <w:bCs/>
        </w:rPr>
        <w:t>Supplementary Table 2:</w:t>
      </w:r>
      <w:r w:rsidRPr="00027A47">
        <w:rPr>
          <w:bCs/>
        </w:rPr>
        <w:t xml:space="preserve"> </w:t>
      </w:r>
      <w:r>
        <w:rPr>
          <w:bCs/>
        </w:rPr>
        <w:t xml:space="preserve">Distribution of number of admissions of fifteen most common cancers during 2012 to 2017 </w:t>
      </w:r>
      <w:r w:rsidRPr="00027A47">
        <w:rPr>
          <w:bCs/>
        </w:rPr>
        <w:t>in three tertiary hospitals of Myanmar</w:t>
      </w:r>
    </w:p>
    <w:p w:rsidR="00DC4454" w:rsidRPr="006E3EDF" w:rsidRDefault="00DC4454" w:rsidP="00DC4454"/>
    <w:tbl>
      <w:tblPr>
        <w:tblW w:w="13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774"/>
        <w:gridCol w:w="858"/>
        <w:gridCol w:w="663"/>
        <w:gridCol w:w="908"/>
        <w:gridCol w:w="774"/>
        <w:gridCol w:w="908"/>
        <w:gridCol w:w="774"/>
        <w:gridCol w:w="908"/>
        <w:gridCol w:w="774"/>
        <w:gridCol w:w="908"/>
        <w:gridCol w:w="774"/>
        <w:gridCol w:w="908"/>
        <w:gridCol w:w="774"/>
        <w:gridCol w:w="908"/>
      </w:tblGrid>
      <w:tr w:rsidR="00DC4454" w:rsidRPr="00027A47" w:rsidTr="00D27081">
        <w:trPr>
          <w:trHeight w:val="9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bookmarkStart w:id="0" w:name="_GoBack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Overall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3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4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5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6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2017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rPr>
                <w:rFonts w:eastAsia="Times New Roman"/>
                <w:b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color w:val="000000"/>
                <w:lang w:eastAsia="en-IN"/>
              </w:rPr>
              <w:t>Malignant Neopla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%)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Colorectal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0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1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6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8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1.5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4.1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5.5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4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4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4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5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2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9.5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1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0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2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9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9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9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2.8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7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7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7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1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7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5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Cervix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8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7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6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8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5.0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Mouth and Oropharynx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4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2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Ov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5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proofErr w:type="spellStart"/>
            <w:r w:rsidRPr="00027A47">
              <w:rPr>
                <w:rFonts w:cs="Calibri"/>
                <w:color w:val="000000"/>
              </w:rPr>
              <w:t>Oesophaga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3.5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B</w:t>
            </w:r>
            <w:r>
              <w:rPr>
                <w:rFonts w:cs="Calibri"/>
                <w:color w:val="000000"/>
              </w:rPr>
              <w:t>one and 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1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2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5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6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Non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0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8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.2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0.8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/>
              <w:rPr>
                <w:rFonts w:cs="Calibri"/>
                <w:color w:val="000000"/>
              </w:rPr>
            </w:pPr>
            <w:r w:rsidRPr="00027A47">
              <w:rPr>
                <w:rFonts w:cs="Calibri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2.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2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1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4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2.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027A47">
              <w:rPr>
                <w:rFonts w:eastAsia="Times New Roman"/>
                <w:color w:val="000000"/>
                <w:lang w:eastAsia="en-IN"/>
              </w:rPr>
              <w:t>(13.0) </w:t>
            </w:r>
          </w:p>
        </w:tc>
      </w:tr>
      <w:tr w:rsidR="00DC4454" w:rsidRPr="00027A47" w:rsidTr="00D27081">
        <w:trPr>
          <w:trHeight w:val="92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/>
              <w:rPr>
                <w:rFonts w:cs="Calibri"/>
                <w:b/>
                <w:bCs/>
                <w:color w:val="000000"/>
              </w:rPr>
            </w:pPr>
            <w:r w:rsidRPr="00027A47">
              <w:rPr>
                <w:rFonts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77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79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103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12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14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17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15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54" w:rsidRPr="00027A47" w:rsidRDefault="00DC4454" w:rsidP="00D270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027A47">
              <w:rPr>
                <w:rFonts w:eastAsia="Times New Roman"/>
                <w:b/>
                <w:bCs/>
                <w:color w:val="000000"/>
                <w:lang w:eastAsia="en-IN"/>
              </w:rPr>
              <w:t>(100.0) </w:t>
            </w:r>
          </w:p>
        </w:tc>
      </w:tr>
      <w:bookmarkEnd w:id="0"/>
    </w:tbl>
    <w:p w:rsidR="00DC4454" w:rsidRPr="006E3EDF" w:rsidRDefault="00DC4454" w:rsidP="00DC4454"/>
    <w:p w:rsidR="00DC4454" w:rsidRPr="006E3EDF" w:rsidRDefault="00DC4454" w:rsidP="00DC4454"/>
    <w:p w:rsidR="00E7069D" w:rsidRDefault="00E7069D"/>
    <w:sectPr w:rsidR="00E7069D" w:rsidSect="00DC44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454"/>
    <w:rsid w:val="00DC4454"/>
    <w:rsid w:val="00E7069D"/>
    <w:rsid w:val="00F7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0-04-16T03:05:00Z</dcterms:created>
  <dcterms:modified xsi:type="dcterms:W3CDTF">2020-04-16T03:06:00Z</dcterms:modified>
</cp:coreProperties>
</file>